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51EF2" w14:textId="77777777" w:rsidR="00CD1B07" w:rsidRPr="004920A5" w:rsidRDefault="00CD1B07" w:rsidP="00CD1B07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  <w:r w:rsidRPr="004920A5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 xml:space="preserve">S Table 2. </w:t>
      </w:r>
      <w:r w:rsidRPr="004920A5">
        <w:rPr>
          <w:rFonts w:ascii="Times New Roman" w:eastAsia="Times New Roman" w:hAnsi="Times New Roman" w:cs="Times New Roman"/>
          <w:bCs/>
          <w:color w:val="FF0000"/>
          <w:sz w:val="24"/>
          <w:szCs w:val="24"/>
        </w:rPr>
        <w:t>Preliminary results of c</w:t>
      </w:r>
      <w:r w:rsidRPr="004920A5">
        <w:rPr>
          <w:rFonts w:ascii="Times New Roman" w:eastAsia="DengXian" w:hAnsi="Times New Roman" w:cs="Times New Roman"/>
          <w:bCs/>
          <w:color w:val="FF0000"/>
          <w:sz w:val="24"/>
          <w:szCs w:val="24"/>
          <w:lang w:val="en-SG"/>
        </w:rPr>
        <w:t xml:space="preserve">characteristics of alcohol-related frequent attenders at 3 institutions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689"/>
        <w:gridCol w:w="1417"/>
        <w:gridCol w:w="1418"/>
        <w:gridCol w:w="1417"/>
        <w:gridCol w:w="1276"/>
        <w:gridCol w:w="992"/>
      </w:tblGrid>
      <w:tr w:rsidR="00CD1B07" w:rsidRPr="004920A5" w14:paraId="46A8332D" w14:textId="77777777" w:rsidTr="00B33ACA">
        <w:tc>
          <w:tcPr>
            <w:tcW w:w="2689" w:type="dxa"/>
          </w:tcPr>
          <w:p w14:paraId="048111D8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FF0000"/>
              </w:rPr>
            </w:pPr>
            <w:r w:rsidRPr="004920A5">
              <w:rPr>
                <w:rFonts w:ascii="Times New Roman" w:hAnsi="Times New Roman"/>
                <w:b/>
                <w:bCs/>
                <w:color w:val="FF0000"/>
              </w:rPr>
              <w:t>Parameter</w:t>
            </w:r>
          </w:p>
        </w:tc>
        <w:tc>
          <w:tcPr>
            <w:tcW w:w="1417" w:type="dxa"/>
          </w:tcPr>
          <w:p w14:paraId="66963C78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FF0000"/>
              </w:rPr>
            </w:pPr>
            <w:r w:rsidRPr="004920A5">
              <w:rPr>
                <w:rFonts w:ascii="Times New Roman" w:hAnsi="Times New Roman"/>
                <w:b/>
                <w:bCs/>
                <w:color w:val="FF0000"/>
              </w:rPr>
              <w:t xml:space="preserve">Total </w:t>
            </w:r>
          </w:p>
          <w:p w14:paraId="2C9ABFDB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FF0000"/>
              </w:rPr>
            </w:pPr>
            <w:r w:rsidRPr="004920A5">
              <w:rPr>
                <w:rFonts w:ascii="Times New Roman" w:hAnsi="Times New Roman"/>
                <w:b/>
                <w:bCs/>
                <w:color w:val="FF0000"/>
              </w:rPr>
              <w:t>(N=93)</w:t>
            </w:r>
          </w:p>
        </w:tc>
        <w:tc>
          <w:tcPr>
            <w:tcW w:w="1418" w:type="dxa"/>
          </w:tcPr>
          <w:p w14:paraId="47BEFC7D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FF0000"/>
              </w:rPr>
            </w:pPr>
            <w:r w:rsidRPr="004920A5">
              <w:rPr>
                <w:rFonts w:ascii="Times New Roman" w:hAnsi="Times New Roman"/>
                <w:b/>
                <w:bCs/>
                <w:color w:val="FF0000"/>
              </w:rPr>
              <w:t>Hospital A</w:t>
            </w:r>
          </w:p>
          <w:p w14:paraId="04E92FA4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FF0000"/>
              </w:rPr>
            </w:pPr>
            <w:r w:rsidRPr="004920A5">
              <w:rPr>
                <w:rFonts w:ascii="Times New Roman" w:hAnsi="Times New Roman"/>
                <w:b/>
                <w:bCs/>
                <w:color w:val="FF0000"/>
              </w:rPr>
              <w:t>(n=37)</w:t>
            </w:r>
          </w:p>
        </w:tc>
        <w:tc>
          <w:tcPr>
            <w:tcW w:w="1417" w:type="dxa"/>
          </w:tcPr>
          <w:p w14:paraId="00D54D18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FF0000"/>
              </w:rPr>
            </w:pPr>
            <w:r w:rsidRPr="004920A5">
              <w:rPr>
                <w:rFonts w:ascii="Times New Roman" w:hAnsi="Times New Roman"/>
                <w:b/>
                <w:bCs/>
                <w:color w:val="FF0000"/>
              </w:rPr>
              <w:t>Hospital B</w:t>
            </w:r>
          </w:p>
          <w:p w14:paraId="11FB5322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FF0000"/>
              </w:rPr>
            </w:pPr>
            <w:r w:rsidRPr="004920A5">
              <w:rPr>
                <w:rFonts w:ascii="Times New Roman" w:hAnsi="Times New Roman"/>
                <w:b/>
                <w:bCs/>
                <w:color w:val="FF0000"/>
              </w:rPr>
              <w:t>(n=41)</w:t>
            </w:r>
          </w:p>
        </w:tc>
        <w:tc>
          <w:tcPr>
            <w:tcW w:w="1276" w:type="dxa"/>
          </w:tcPr>
          <w:p w14:paraId="71B108C8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FF0000"/>
              </w:rPr>
            </w:pPr>
            <w:r w:rsidRPr="004920A5">
              <w:rPr>
                <w:rFonts w:ascii="Times New Roman" w:hAnsi="Times New Roman"/>
                <w:b/>
                <w:bCs/>
                <w:color w:val="FF0000"/>
              </w:rPr>
              <w:t>Hospital C</w:t>
            </w:r>
          </w:p>
          <w:p w14:paraId="2FAAC64C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FF0000"/>
              </w:rPr>
            </w:pPr>
            <w:r w:rsidRPr="004920A5">
              <w:rPr>
                <w:rFonts w:ascii="Times New Roman" w:hAnsi="Times New Roman"/>
                <w:b/>
                <w:bCs/>
                <w:color w:val="FF0000"/>
              </w:rPr>
              <w:t>(n=15)</w:t>
            </w:r>
          </w:p>
        </w:tc>
        <w:tc>
          <w:tcPr>
            <w:tcW w:w="992" w:type="dxa"/>
          </w:tcPr>
          <w:p w14:paraId="4586278D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FF0000"/>
              </w:rPr>
            </w:pPr>
            <w:r w:rsidRPr="004920A5">
              <w:rPr>
                <w:rFonts w:ascii="Times New Roman" w:hAnsi="Times New Roman"/>
                <w:b/>
                <w:bCs/>
                <w:color w:val="FF0000"/>
              </w:rPr>
              <w:t>P</w:t>
            </w:r>
          </w:p>
        </w:tc>
      </w:tr>
      <w:tr w:rsidR="00CD1B07" w:rsidRPr="004920A5" w14:paraId="3F8309EF" w14:textId="77777777" w:rsidTr="00B33ACA">
        <w:tc>
          <w:tcPr>
            <w:tcW w:w="2689" w:type="dxa"/>
          </w:tcPr>
          <w:p w14:paraId="3DC00EDA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FF0000"/>
              </w:rPr>
            </w:pPr>
            <w:r w:rsidRPr="004920A5">
              <w:rPr>
                <w:rFonts w:ascii="Times New Roman" w:hAnsi="Times New Roman"/>
                <w:b/>
                <w:bCs/>
                <w:color w:val="FF0000"/>
              </w:rPr>
              <w:t>Age, Median (IQR)</w:t>
            </w:r>
          </w:p>
          <w:p w14:paraId="0C06A24E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FF0000"/>
              </w:rPr>
            </w:pPr>
            <w:r w:rsidRPr="004920A5">
              <w:rPr>
                <w:rFonts w:ascii="Times New Roman" w:hAnsi="Times New Roman"/>
                <w:b/>
                <w:bCs/>
                <w:color w:val="FF0000"/>
              </w:rPr>
              <w:t>Age category (%)</w:t>
            </w:r>
          </w:p>
          <w:p w14:paraId="758D4D65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Below 65</w:t>
            </w:r>
          </w:p>
          <w:p w14:paraId="48DF0B56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65 and above</w:t>
            </w:r>
          </w:p>
        </w:tc>
        <w:tc>
          <w:tcPr>
            <w:tcW w:w="1417" w:type="dxa"/>
          </w:tcPr>
          <w:p w14:paraId="2FC2AE98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57 (51-64)</w:t>
            </w:r>
          </w:p>
          <w:p w14:paraId="5AB0DA94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4DBE460B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71 (76.34)</w:t>
            </w:r>
          </w:p>
          <w:p w14:paraId="1791EB84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22 (23.66)</w:t>
            </w:r>
          </w:p>
        </w:tc>
        <w:tc>
          <w:tcPr>
            <w:tcW w:w="1418" w:type="dxa"/>
          </w:tcPr>
          <w:p w14:paraId="5404E06C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55 (51-60)</w:t>
            </w:r>
          </w:p>
          <w:p w14:paraId="5A227549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76FA5A7E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32 (86.49)</w:t>
            </w:r>
          </w:p>
          <w:p w14:paraId="7D6E7FF7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5 (13.51)</w:t>
            </w:r>
          </w:p>
        </w:tc>
        <w:tc>
          <w:tcPr>
            <w:tcW w:w="1417" w:type="dxa"/>
          </w:tcPr>
          <w:p w14:paraId="13303206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58 (53-67)</w:t>
            </w:r>
          </w:p>
          <w:p w14:paraId="3AFBDD6E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6B6AA936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28 (68.29)</w:t>
            </w:r>
          </w:p>
          <w:p w14:paraId="75EA7E2A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13 (31.71)</w:t>
            </w:r>
          </w:p>
        </w:tc>
        <w:tc>
          <w:tcPr>
            <w:tcW w:w="1276" w:type="dxa"/>
          </w:tcPr>
          <w:p w14:paraId="3FF713B5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61 (52-65)</w:t>
            </w:r>
          </w:p>
          <w:p w14:paraId="04BBE9BD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3802A91D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11 (73.33)</w:t>
            </w:r>
          </w:p>
          <w:p w14:paraId="591E92E1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4 (26.67)</w:t>
            </w:r>
          </w:p>
        </w:tc>
        <w:tc>
          <w:tcPr>
            <w:tcW w:w="992" w:type="dxa"/>
          </w:tcPr>
          <w:p w14:paraId="04F5974F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0.28</w:t>
            </w:r>
          </w:p>
          <w:p w14:paraId="5CBA75CF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7846644E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0.16</w:t>
            </w:r>
          </w:p>
        </w:tc>
      </w:tr>
      <w:tr w:rsidR="00CD1B07" w:rsidRPr="004920A5" w14:paraId="7419032E" w14:textId="77777777" w:rsidTr="00B33ACA">
        <w:tc>
          <w:tcPr>
            <w:tcW w:w="2689" w:type="dxa"/>
          </w:tcPr>
          <w:p w14:paraId="2120EA92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FF0000"/>
              </w:rPr>
            </w:pPr>
            <w:r w:rsidRPr="004920A5">
              <w:rPr>
                <w:rFonts w:ascii="Times New Roman" w:hAnsi="Times New Roman"/>
                <w:b/>
                <w:bCs/>
                <w:color w:val="FF0000"/>
              </w:rPr>
              <w:t>Gender (%)</w:t>
            </w:r>
          </w:p>
          <w:p w14:paraId="06D3A73A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Male</w:t>
            </w:r>
          </w:p>
        </w:tc>
        <w:tc>
          <w:tcPr>
            <w:tcW w:w="1417" w:type="dxa"/>
          </w:tcPr>
          <w:p w14:paraId="00C31ACA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57E76C22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87 (93.55)</w:t>
            </w:r>
          </w:p>
        </w:tc>
        <w:tc>
          <w:tcPr>
            <w:tcW w:w="1418" w:type="dxa"/>
          </w:tcPr>
          <w:p w14:paraId="642C2965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0D3CF338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34 (91.89)</w:t>
            </w:r>
          </w:p>
        </w:tc>
        <w:tc>
          <w:tcPr>
            <w:tcW w:w="1417" w:type="dxa"/>
          </w:tcPr>
          <w:p w14:paraId="764B518E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4284A6DA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38 (92.68)</w:t>
            </w:r>
          </w:p>
        </w:tc>
        <w:tc>
          <w:tcPr>
            <w:tcW w:w="1276" w:type="dxa"/>
          </w:tcPr>
          <w:p w14:paraId="7601D32E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3F0F91AF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15 (100)</w:t>
            </w:r>
          </w:p>
        </w:tc>
        <w:tc>
          <w:tcPr>
            <w:tcW w:w="992" w:type="dxa"/>
          </w:tcPr>
          <w:p w14:paraId="5354B7B9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0.53</w:t>
            </w:r>
          </w:p>
        </w:tc>
      </w:tr>
      <w:tr w:rsidR="00CD1B07" w:rsidRPr="004920A5" w14:paraId="37ACCC2C" w14:textId="77777777" w:rsidTr="00B33ACA">
        <w:tc>
          <w:tcPr>
            <w:tcW w:w="2689" w:type="dxa"/>
          </w:tcPr>
          <w:p w14:paraId="7E9BE6C8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FF0000"/>
              </w:rPr>
            </w:pPr>
            <w:r w:rsidRPr="004920A5">
              <w:rPr>
                <w:rFonts w:ascii="Times New Roman" w:hAnsi="Times New Roman"/>
                <w:b/>
                <w:bCs/>
                <w:color w:val="FF0000"/>
              </w:rPr>
              <w:t>Ethnicity (%)</w:t>
            </w:r>
          </w:p>
          <w:p w14:paraId="3DF1763A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Chinese</w:t>
            </w:r>
          </w:p>
          <w:p w14:paraId="73515460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Malay</w:t>
            </w:r>
          </w:p>
          <w:p w14:paraId="121EE7C1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Indian</w:t>
            </w:r>
          </w:p>
          <w:p w14:paraId="46AD9AC6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Eurasian</w:t>
            </w:r>
          </w:p>
          <w:p w14:paraId="0D177899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Others</w:t>
            </w:r>
          </w:p>
        </w:tc>
        <w:tc>
          <w:tcPr>
            <w:tcW w:w="1417" w:type="dxa"/>
          </w:tcPr>
          <w:p w14:paraId="587A30D1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62AF9458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25 (26.88)</w:t>
            </w:r>
          </w:p>
          <w:p w14:paraId="04DAECAF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6 (6.45)</w:t>
            </w:r>
          </w:p>
          <w:p w14:paraId="5DB69A96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59 (63.44)</w:t>
            </w:r>
          </w:p>
          <w:p w14:paraId="4155625B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2 (2.15)</w:t>
            </w:r>
          </w:p>
          <w:p w14:paraId="03AB0C30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1 (1.08)</w:t>
            </w:r>
          </w:p>
        </w:tc>
        <w:tc>
          <w:tcPr>
            <w:tcW w:w="1418" w:type="dxa"/>
          </w:tcPr>
          <w:p w14:paraId="53FF39B8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01562F19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9 (24.32)</w:t>
            </w:r>
          </w:p>
          <w:p w14:paraId="62599118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2 (5.41)</w:t>
            </w:r>
          </w:p>
          <w:p w14:paraId="21203CB5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24 (64.86)</w:t>
            </w:r>
          </w:p>
          <w:p w14:paraId="6CC5BBC6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1 (2.7)</w:t>
            </w:r>
          </w:p>
          <w:p w14:paraId="78C19AD4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1 (2.7)</w:t>
            </w:r>
          </w:p>
        </w:tc>
        <w:tc>
          <w:tcPr>
            <w:tcW w:w="1417" w:type="dxa"/>
          </w:tcPr>
          <w:p w14:paraId="365DB99E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44A6ACF4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11 (26.83)</w:t>
            </w:r>
          </w:p>
          <w:p w14:paraId="4945DC37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2 (4.88)</w:t>
            </w:r>
          </w:p>
          <w:p w14:paraId="181E0013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27 (65.85)</w:t>
            </w:r>
          </w:p>
          <w:p w14:paraId="51F5A76D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1 (2.44)</w:t>
            </w:r>
          </w:p>
          <w:p w14:paraId="5824E839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-</w:t>
            </w:r>
          </w:p>
        </w:tc>
        <w:tc>
          <w:tcPr>
            <w:tcW w:w="1276" w:type="dxa"/>
          </w:tcPr>
          <w:p w14:paraId="1AEDB491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2C34DAB2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5 (33.33)</w:t>
            </w:r>
          </w:p>
          <w:p w14:paraId="02B6A51A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2 (13.33)</w:t>
            </w:r>
          </w:p>
          <w:p w14:paraId="33E88008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8 (53.33)</w:t>
            </w:r>
          </w:p>
          <w:p w14:paraId="7984857A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-</w:t>
            </w:r>
          </w:p>
          <w:p w14:paraId="6C01909B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-</w:t>
            </w:r>
          </w:p>
        </w:tc>
        <w:tc>
          <w:tcPr>
            <w:tcW w:w="992" w:type="dxa"/>
          </w:tcPr>
          <w:p w14:paraId="13156ABF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0.87</w:t>
            </w:r>
          </w:p>
        </w:tc>
      </w:tr>
      <w:tr w:rsidR="00CD1B07" w:rsidRPr="004920A5" w14:paraId="2FBE99B2" w14:textId="77777777" w:rsidTr="00B33ACA">
        <w:tc>
          <w:tcPr>
            <w:tcW w:w="2689" w:type="dxa"/>
          </w:tcPr>
          <w:p w14:paraId="7B2182F5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FF0000"/>
              </w:rPr>
            </w:pPr>
            <w:r w:rsidRPr="004920A5">
              <w:rPr>
                <w:rFonts w:ascii="Times New Roman" w:hAnsi="Times New Roman"/>
                <w:b/>
                <w:bCs/>
                <w:color w:val="FF0000"/>
              </w:rPr>
              <w:t>Marital status (%)</w:t>
            </w:r>
          </w:p>
          <w:p w14:paraId="4FA9DC13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Single</w:t>
            </w:r>
          </w:p>
          <w:p w14:paraId="426CB479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Married</w:t>
            </w:r>
          </w:p>
          <w:p w14:paraId="5F544B30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Divorced</w:t>
            </w:r>
          </w:p>
          <w:p w14:paraId="3FD56A59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Widowed</w:t>
            </w:r>
          </w:p>
        </w:tc>
        <w:tc>
          <w:tcPr>
            <w:tcW w:w="1417" w:type="dxa"/>
          </w:tcPr>
          <w:p w14:paraId="795DA01C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17D452D4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31 (33.33)</w:t>
            </w:r>
          </w:p>
          <w:p w14:paraId="477A3DD8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24 (25.81)</w:t>
            </w:r>
          </w:p>
          <w:p w14:paraId="37A37577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34 (36.56)</w:t>
            </w:r>
          </w:p>
          <w:p w14:paraId="14DE2296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4 (4.3)</w:t>
            </w:r>
          </w:p>
        </w:tc>
        <w:tc>
          <w:tcPr>
            <w:tcW w:w="1418" w:type="dxa"/>
          </w:tcPr>
          <w:p w14:paraId="28E18B7E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6FB120AF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4 (10.81)</w:t>
            </w:r>
          </w:p>
          <w:p w14:paraId="793FD773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13 (35.14)</w:t>
            </w:r>
          </w:p>
          <w:p w14:paraId="21395CFA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18 (48.65)</w:t>
            </w:r>
          </w:p>
          <w:p w14:paraId="30B0A296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2 (5.41)</w:t>
            </w:r>
          </w:p>
        </w:tc>
        <w:tc>
          <w:tcPr>
            <w:tcW w:w="1417" w:type="dxa"/>
          </w:tcPr>
          <w:p w14:paraId="035A1E13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3340809E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19 (46.34)</w:t>
            </w:r>
          </w:p>
          <w:p w14:paraId="4C92EC56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8 (19.51)</w:t>
            </w:r>
          </w:p>
          <w:p w14:paraId="3B818F43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12 (29.27)</w:t>
            </w:r>
          </w:p>
          <w:p w14:paraId="7461C604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2 (4.88)</w:t>
            </w:r>
          </w:p>
        </w:tc>
        <w:tc>
          <w:tcPr>
            <w:tcW w:w="1276" w:type="dxa"/>
          </w:tcPr>
          <w:p w14:paraId="65F68EFF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3ED8BD1B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8 (53.33)</w:t>
            </w:r>
          </w:p>
          <w:p w14:paraId="1BDB80F0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3 (20)</w:t>
            </w:r>
          </w:p>
          <w:p w14:paraId="4EEE3FA4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4 (26.67)</w:t>
            </w:r>
          </w:p>
          <w:p w14:paraId="250C6938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-</w:t>
            </w:r>
          </w:p>
        </w:tc>
        <w:tc>
          <w:tcPr>
            <w:tcW w:w="992" w:type="dxa"/>
          </w:tcPr>
          <w:p w14:paraId="682D5FBC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0.02</w:t>
            </w:r>
          </w:p>
        </w:tc>
      </w:tr>
      <w:tr w:rsidR="00CD1B07" w:rsidRPr="004920A5" w14:paraId="55977E73" w14:textId="77777777" w:rsidTr="00B33ACA">
        <w:tc>
          <w:tcPr>
            <w:tcW w:w="2689" w:type="dxa"/>
          </w:tcPr>
          <w:p w14:paraId="3E1B18CE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FF0000"/>
              </w:rPr>
            </w:pPr>
            <w:r w:rsidRPr="004920A5">
              <w:rPr>
                <w:rFonts w:ascii="Times New Roman" w:hAnsi="Times New Roman"/>
                <w:b/>
                <w:bCs/>
                <w:color w:val="FF0000"/>
              </w:rPr>
              <w:t>Living Arrangement (%)</w:t>
            </w:r>
          </w:p>
          <w:p w14:paraId="30937A31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Own/Family-owned home</w:t>
            </w:r>
          </w:p>
          <w:p w14:paraId="24C37E19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Rental flat</w:t>
            </w:r>
          </w:p>
          <w:p w14:paraId="7AC945D1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Homeless</w:t>
            </w:r>
          </w:p>
        </w:tc>
        <w:tc>
          <w:tcPr>
            <w:tcW w:w="1417" w:type="dxa"/>
          </w:tcPr>
          <w:p w14:paraId="168860BC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08F3BEE1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39 (41.94)</w:t>
            </w:r>
          </w:p>
          <w:p w14:paraId="09EE6228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36 (38.71)</w:t>
            </w:r>
          </w:p>
          <w:p w14:paraId="193856A6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18 (19.35)</w:t>
            </w:r>
          </w:p>
        </w:tc>
        <w:tc>
          <w:tcPr>
            <w:tcW w:w="1418" w:type="dxa"/>
          </w:tcPr>
          <w:p w14:paraId="2160E809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1DB270EC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16 (43.24)</w:t>
            </w:r>
          </w:p>
          <w:p w14:paraId="61A2C46E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12 (32.43)</w:t>
            </w:r>
          </w:p>
          <w:p w14:paraId="3C56A0BB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9 (24.32)</w:t>
            </w:r>
          </w:p>
        </w:tc>
        <w:tc>
          <w:tcPr>
            <w:tcW w:w="1417" w:type="dxa"/>
          </w:tcPr>
          <w:p w14:paraId="6260E792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3AA0AA60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20 (48.78)</w:t>
            </w:r>
          </w:p>
          <w:p w14:paraId="40B4F2A7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13 (31.71)</w:t>
            </w:r>
          </w:p>
          <w:p w14:paraId="78CDB8F8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8 (19.51)</w:t>
            </w:r>
          </w:p>
        </w:tc>
        <w:tc>
          <w:tcPr>
            <w:tcW w:w="1276" w:type="dxa"/>
          </w:tcPr>
          <w:p w14:paraId="073E0D2A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728BBC87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3 (20)</w:t>
            </w:r>
          </w:p>
          <w:p w14:paraId="75CC70B0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11 (73.33)</w:t>
            </w:r>
          </w:p>
          <w:p w14:paraId="3F0C14A3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1 (6.67)</w:t>
            </w:r>
          </w:p>
        </w:tc>
        <w:tc>
          <w:tcPr>
            <w:tcW w:w="992" w:type="dxa"/>
          </w:tcPr>
          <w:p w14:paraId="4D807F11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0.05</w:t>
            </w:r>
          </w:p>
        </w:tc>
      </w:tr>
      <w:tr w:rsidR="00CD1B07" w:rsidRPr="004920A5" w14:paraId="518B3822" w14:textId="77777777" w:rsidTr="00B33ACA">
        <w:tc>
          <w:tcPr>
            <w:tcW w:w="2689" w:type="dxa"/>
          </w:tcPr>
          <w:p w14:paraId="2FDAE25C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FF0000"/>
              </w:rPr>
            </w:pPr>
            <w:r w:rsidRPr="004920A5">
              <w:rPr>
                <w:rFonts w:ascii="Times New Roman" w:hAnsi="Times New Roman"/>
                <w:b/>
                <w:bCs/>
                <w:color w:val="FF0000"/>
              </w:rPr>
              <w:t>Employment Status (%)</w:t>
            </w:r>
          </w:p>
          <w:p w14:paraId="7B2AC26D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Employed</w:t>
            </w:r>
          </w:p>
          <w:p w14:paraId="3271DC17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Unemployed</w:t>
            </w:r>
          </w:p>
          <w:p w14:paraId="55152802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Retired</w:t>
            </w:r>
          </w:p>
        </w:tc>
        <w:tc>
          <w:tcPr>
            <w:tcW w:w="1417" w:type="dxa"/>
          </w:tcPr>
          <w:p w14:paraId="27ACC3C6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29DF3DC0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20 (21.51)</w:t>
            </w:r>
          </w:p>
          <w:p w14:paraId="7450B8C7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62 (66.67)</w:t>
            </w:r>
          </w:p>
          <w:p w14:paraId="57CD95D0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11 (11.83)</w:t>
            </w:r>
          </w:p>
        </w:tc>
        <w:tc>
          <w:tcPr>
            <w:tcW w:w="1418" w:type="dxa"/>
          </w:tcPr>
          <w:p w14:paraId="04F93F95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6908E3A2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6 (16.22)</w:t>
            </w:r>
          </w:p>
          <w:p w14:paraId="1511BA03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27 (72.97)</w:t>
            </w:r>
          </w:p>
          <w:p w14:paraId="6419B7BD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4 (10.81)</w:t>
            </w:r>
          </w:p>
        </w:tc>
        <w:tc>
          <w:tcPr>
            <w:tcW w:w="1417" w:type="dxa"/>
          </w:tcPr>
          <w:p w14:paraId="49AAC5C5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3771F6ED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10 (24.39)</w:t>
            </w:r>
          </w:p>
          <w:p w14:paraId="2A1AAC34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24 (58.54)</w:t>
            </w:r>
          </w:p>
          <w:p w14:paraId="5C4D1304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7 (17.07)</w:t>
            </w:r>
          </w:p>
        </w:tc>
        <w:tc>
          <w:tcPr>
            <w:tcW w:w="1276" w:type="dxa"/>
          </w:tcPr>
          <w:p w14:paraId="13DF6F46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7DBC9CB4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4 (26.67)</w:t>
            </w:r>
          </w:p>
          <w:p w14:paraId="47D4A225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11 (73.33)</w:t>
            </w:r>
          </w:p>
          <w:p w14:paraId="435D4FEA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-</w:t>
            </w:r>
          </w:p>
        </w:tc>
        <w:tc>
          <w:tcPr>
            <w:tcW w:w="992" w:type="dxa"/>
          </w:tcPr>
          <w:p w14:paraId="6DCFA21E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0.37</w:t>
            </w:r>
          </w:p>
        </w:tc>
      </w:tr>
      <w:tr w:rsidR="00CD1B07" w:rsidRPr="004920A5" w14:paraId="030D050C" w14:textId="77777777" w:rsidTr="00B33ACA">
        <w:tc>
          <w:tcPr>
            <w:tcW w:w="2689" w:type="dxa"/>
          </w:tcPr>
          <w:p w14:paraId="64F54518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FF0000"/>
              </w:rPr>
            </w:pPr>
            <w:r w:rsidRPr="004920A5">
              <w:rPr>
                <w:rFonts w:ascii="Times New Roman" w:hAnsi="Times New Roman"/>
                <w:b/>
                <w:bCs/>
                <w:color w:val="FF0000"/>
              </w:rPr>
              <w:t>Smoking Status (%)</w:t>
            </w:r>
          </w:p>
          <w:p w14:paraId="30689445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Yes</w:t>
            </w:r>
          </w:p>
        </w:tc>
        <w:tc>
          <w:tcPr>
            <w:tcW w:w="1417" w:type="dxa"/>
          </w:tcPr>
          <w:p w14:paraId="370CD9C8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030BA8C6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76 (81.72)</w:t>
            </w:r>
          </w:p>
        </w:tc>
        <w:tc>
          <w:tcPr>
            <w:tcW w:w="1418" w:type="dxa"/>
          </w:tcPr>
          <w:p w14:paraId="7156629B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1A11DABC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34 (91.89)</w:t>
            </w:r>
          </w:p>
        </w:tc>
        <w:tc>
          <w:tcPr>
            <w:tcW w:w="1417" w:type="dxa"/>
          </w:tcPr>
          <w:p w14:paraId="3A01239B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58BFCBD2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27 (65.85)</w:t>
            </w:r>
          </w:p>
        </w:tc>
        <w:tc>
          <w:tcPr>
            <w:tcW w:w="1276" w:type="dxa"/>
          </w:tcPr>
          <w:p w14:paraId="50FB2150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4D39D4BA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15 (100)</w:t>
            </w:r>
          </w:p>
        </w:tc>
        <w:tc>
          <w:tcPr>
            <w:tcW w:w="992" w:type="dxa"/>
          </w:tcPr>
          <w:p w14:paraId="3EA2B52B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0.002</w:t>
            </w:r>
          </w:p>
        </w:tc>
      </w:tr>
      <w:tr w:rsidR="00CD1B07" w:rsidRPr="004920A5" w14:paraId="182F62FC" w14:textId="77777777" w:rsidTr="00B33ACA">
        <w:tc>
          <w:tcPr>
            <w:tcW w:w="2689" w:type="dxa"/>
          </w:tcPr>
          <w:p w14:paraId="25874958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FF0000"/>
              </w:rPr>
            </w:pPr>
            <w:r w:rsidRPr="004920A5">
              <w:rPr>
                <w:rFonts w:ascii="Times New Roman" w:hAnsi="Times New Roman"/>
                <w:b/>
                <w:bCs/>
                <w:color w:val="FF0000"/>
              </w:rPr>
              <w:t>Medical History (%)</w:t>
            </w:r>
          </w:p>
          <w:p w14:paraId="52158059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Liver disease</w:t>
            </w:r>
          </w:p>
          <w:p w14:paraId="1DE9BCD6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Pancreas disease</w:t>
            </w:r>
          </w:p>
          <w:p w14:paraId="2AFE23CD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Seizure/Epilepsy</w:t>
            </w:r>
          </w:p>
          <w:p w14:paraId="72B042F1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Gastritis</w:t>
            </w:r>
          </w:p>
          <w:p w14:paraId="6F04FEB9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Substance abuse</w:t>
            </w:r>
          </w:p>
        </w:tc>
        <w:tc>
          <w:tcPr>
            <w:tcW w:w="1417" w:type="dxa"/>
          </w:tcPr>
          <w:p w14:paraId="2DAD040E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618168DF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49 (52.69)</w:t>
            </w:r>
          </w:p>
          <w:p w14:paraId="3CA12068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15 (16.13)</w:t>
            </w:r>
          </w:p>
          <w:p w14:paraId="0C65171E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22 (23.66)</w:t>
            </w:r>
          </w:p>
          <w:p w14:paraId="1D348B81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34 (36.56)</w:t>
            </w:r>
          </w:p>
          <w:p w14:paraId="03D890C9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24 (25.81)</w:t>
            </w:r>
          </w:p>
        </w:tc>
        <w:tc>
          <w:tcPr>
            <w:tcW w:w="1418" w:type="dxa"/>
          </w:tcPr>
          <w:p w14:paraId="263715FC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2A532968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22 (59.46)</w:t>
            </w:r>
          </w:p>
          <w:p w14:paraId="536851D9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7 (18.92)</w:t>
            </w:r>
          </w:p>
          <w:p w14:paraId="6418CE37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10 (27.03)</w:t>
            </w:r>
          </w:p>
          <w:p w14:paraId="26AC12C3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17 (45.95)</w:t>
            </w:r>
          </w:p>
          <w:p w14:paraId="32588334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6 (16.22)</w:t>
            </w:r>
          </w:p>
        </w:tc>
        <w:tc>
          <w:tcPr>
            <w:tcW w:w="1417" w:type="dxa"/>
          </w:tcPr>
          <w:p w14:paraId="08AE3CDB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1F6164AB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19 (46.34)</w:t>
            </w:r>
          </w:p>
          <w:p w14:paraId="765FB60E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7 (17.07)</w:t>
            </w:r>
          </w:p>
          <w:p w14:paraId="50D8314B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7 (17.07)</w:t>
            </w:r>
          </w:p>
          <w:p w14:paraId="10E7EDFB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11 (26.83)</w:t>
            </w:r>
          </w:p>
          <w:p w14:paraId="2CA16098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9 (21.95)</w:t>
            </w:r>
          </w:p>
        </w:tc>
        <w:tc>
          <w:tcPr>
            <w:tcW w:w="1276" w:type="dxa"/>
          </w:tcPr>
          <w:p w14:paraId="460379B7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0E613ACC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8 (53.33)</w:t>
            </w:r>
          </w:p>
          <w:p w14:paraId="43196B5E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1 (6.67)</w:t>
            </w:r>
          </w:p>
          <w:p w14:paraId="4138C506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5 (33.33)</w:t>
            </w:r>
          </w:p>
          <w:p w14:paraId="39EB42C8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6 (40)</w:t>
            </w:r>
          </w:p>
          <w:p w14:paraId="116DD710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9 (60)</w:t>
            </w:r>
          </w:p>
        </w:tc>
        <w:tc>
          <w:tcPr>
            <w:tcW w:w="992" w:type="dxa"/>
          </w:tcPr>
          <w:p w14:paraId="3DE04393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</w:p>
          <w:p w14:paraId="5F8D322C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0.51</w:t>
            </w:r>
          </w:p>
          <w:p w14:paraId="46CA9EAC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0.54</w:t>
            </w:r>
          </w:p>
          <w:p w14:paraId="6635FA68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0.37</w:t>
            </w:r>
          </w:p>
          <w:p w14:paraId="3FD46463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0.21</w:t>
            </w:r>
          </w:p>
          <w:p w14:paraId="521C066D" w14:textId="77777777" w:rsidR="00CD1B07" w:rsidRPr="004920A5" w:rsidRDefault="00CD1B07" w:rsidP="00B33ACA">
            <w:pPr>
              <w:spacing w:line="480" w:lineRule="auto"/>
              <w:jc w:val="both"/>
              <w:rPr>
                <w:rFonts w:ascii="Times New Roman" w:hAnsi="Times New Roman"/>
                <w:color w:val="FF0000"/>
              </w:rPr>
            </w:pPr>
            <w:r w:rsidRPr="004920A5">
              <w:rPr>
                <w:rFonts w:ascii="Times New Roman" w:hAnsi="Times New Roman"/>
                <w:color w:val="FF0000"/>
              </w:rPr>
              <w:t>0.004</w:t>
            </w:r>
          </w:p>
        </w:tc>
      </w:tr>
    </w:tbl>
    <w:p w14:paraId="49E8ABF0" w14:textId="11A9F438" w:rsidR="00D01BD0" w:rsidRPr="00CD1B07" w:rsidRDefault="00CD1B07" w:rsidP="00CD1B07">
      <w:p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bCs/>
          <w:color w:val="FF0000"/>
          <w:sz w:val="24"/>
          <w:szCs w:val="24"/>
          <w:lang w:val="en-SG"/>
        </w:rPr>
      </w:pPr>
      <w:r w:rsidRPr="004920A5">
        <w:rPr>
          <w:rFonts w:ascii="Times New Roman" w:eastAsia="Times New Roman" w:hAnsi="Times New Roman" w:cs="Times New Roman"/>
          <w:color w:val="FF0000"/>
          <w:sz w:val="24"/>
          <w:szCs w:val="24"/>
          <w:lang w:val="en-SG"/>
        </w:rPr>
        <w:t>S Table 2 should be placed in page 19, after lines 330-335 “</w:t>
      </w:r>
      <w:r w:rsidRPr="004920A5">
        <w:rPr>
          <w:rFonts w:ascii="Times New Roman" w:eastAsia="Times New Roman" w:hAnsi="Times New Roman" w:cs="Times New Roman"/>
          <w:bCs/>
          <w:color w:val="FF0000"/>
          <w:sz w:val="24"/>
          <w:szCs w:val="24"/>
          <w:lang w:val="en-SG"/>
        </w:rPr>
        <w:t>A total of 93 ARFAs have been recruited from three participating hospitals as of March 2023 (see Table 3): Hospital A (n=37), Hospital B (n=41), and Hospital C (n=15). A broad age range was represented in the study with a median of 57 years and an Interquartile Range (IQR) of 51-64 years across all hospitals. It is noteworthy that Hospital C reported the highest median age of 61. In terms of age distribution, the majority of patients (76.34%) were below 65 years of age, and Hospital A reported the greatest proportion (86.49%) in this category.”</w:t>
      </w:r>
    </w:p>
    <w:sectPr w:rsidR="00D01BD0" w:rsidRPr="00CD1B07" w:rsidSect="008A3F3E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11" w:right="1411" w:bottom="1411" w:left="1411" w:header="720" w:footer="720" w:gutter="0"/>
      <w:lnNumType w:countBy="1" w:restart="continuous"/>
      <w:pgNumType w:start="1"/>
      <w:cols w:space="720"/>
      <w:docGrid w:type="lines"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91952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D13B45" w14:textId="77777777" w:rsidR="00997F2A" w:rsidRDefault="00997F2A" w:rsidP="00CA17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DBB7CE" w14:textId="77777777" w:rsidR="00997F2A" w:rsidRDefault="00997F2A" w:rsidP="00C54B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587344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295539" w14:textId="77777777" w:rsidR="00997F2A" w:rsidRDefault="00997F2A" w:rsidP="00CA17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4B76BC3" w14:textId="77777777" w:rsidR="00997F2A" w:rsidRDefault="00997F2A" w:rsidP="00C54B49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DC7830" w14:textId="77777777" w:rsidR="00997F2A" w:rsidRDefault="00997F2A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EB35B9" w14:textId="77777777" w:rsidR="00997F2A" w:rsidRDefault="00997F2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8C850" w14:textId="77777777" w:rsidR="00997F2A" w:rsidRDefault="00997F2A">
    <w:pPr>
      <w:spacing w:after="160" w:line="240" w:lineRule="auto"/>
      <w:jc w:val="both"/>
      <w:rPr>
        <w:rFonts w:ascii="Times New Roman" w:eastAsia="Times New Roman" w:hAnsi="Times New Roman" w:cs="Times New Roman"/>
        <w:b/>
        <w:sz w:val="24"/>
        <w:szCs w:val="24"/>
      </w:rPr>
    </w:pPr>
  </w:p>
  <w:p w14:paraId="57C976A9" w14:textId="77777777" w:rsidR="00997F2A" w:rsidRDefault="00997F2A">
    <w:pPr>
      <w:rPr>
        <w:rFonts w:ascii="Times New Roman" w:eastAsia="Times New Roman" w:hAnsi="Times New Roman" w:cs="Times New Roman"/>
        <w:b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CD7809" w14:textId="77777777" w:rsidR="00997F2A" w:rsidRDefault="00997F2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262"/>
    <w:rsid w:val="000255EC"/>
    <w:rsid w:val="001758D9"/>
    <w:rsid w:val="00196E02"/>
    <w:rsid w:val="001C5896"/>
    <w:rsid w:val="003A404D"/>
    <w:rsid w:val="00512F49"/>
    <w:rsid w:val="00521508"/>
    <w:rsid w:val="005B2BB8"/>
    <w:rsid w:val="005B4342"/>
    <w:rsid w:val="005F1227"/>
    <w:rsid w:val="00653808"/>
    <w:rsid w:val="00721D91"/>
    <w:rsid w:val="007772A8"/>
    <w:rsid w:val="007945C2"/>
    <w:rsid w:val="007C4876"/>
    <w:rsid w:val="007D64E3"/>
    <w:rsid w:val="007D7B8E"/>
    <w:rsid w:val="008E4169"/>
    <w:rsid w:val="00A81AFE"/>
    <w:rsid w:val="00BC0F22"/>
    <w:rsid w:val="00C402E0"/>
    <w:rsid w:val="00C82262"/>
    <w:rsid w:val="00CA12BF"/>
    <w:rsid w:val="00CD1B07"/>
    <w:rsid w:val="00D01BD0"/>
    <w:rsid w:val="00D514EC"/>
    <w:rsid w:val="00D627E9"/>
    <w:rsid w:val="00D651B1"/>
    <w:rsid w:val="00D93B7E"/>
    <w:rsid w:val="00E000B9"/>
    <w:rsid w:val="00E11783"/>
    <w:rsid w:val="00E21D3B"/>
    <w:rsid w:val="00E44309"/>
    <w:rsid w:val="00ED3004"/>
    <w:rsid w:val="00EE1AE3"/>
    <w:rsid w:val="00F8000E"/>
    <w:rsid w:val="00FA0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EA8B6"/>
  <w15:chartTrackingRefBased/>
  <w15:docId w15:val="{E5407EB2-A4E2-4147-A8C2-1D17A443B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B07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82262"/>
  </w:style>
  <w:style w:type="table" w:styleId="TableGrid">
    <w:name w:val="Table Grid"/>
    <w:basedOn w:val="TableNormal"/>
    <w:uiPriority w:val="39"/>
    <w:rsid w:val="00CD1B07"/>
    <w:rPr>
      <w:rFonts w:ascii="Calibri" w:eastAsia="DengXian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1B0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1B07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D1B0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1B07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D1B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3</Words>
  <Characters>1937</Characters>
  <Application>Microsoft Office Word</Application>
  <DocSecurity>0</DocSecurity>
  <Lines>36</Lines>
  <Paragraphs>10</Paragraphs>
  <ScaleCrop>false</ScaleCrop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ELIZABETH CHEW JIN YEE#</dc:creator>
  <cp:keywords/>
  <dc:description/>
  <cp:lastModifiedBy>#ELIZABETH CHEW JIN YEE#</cp:lastModifiedBy>
  <cp:revision>2</cp:revision>
  <dcterms:created xsi:type="dcterms:W3CDTF">2023-12-18T06:35:00Z</dcterms:created>
  <dcterms:modified xsi:type="dcterms:W3CDTF">2023-12-18T06:35:00Z</dcterms:modified>
</cp:coreProperties>
</file>